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71EAE0" w14:textId="09868A77" w:rsidR="007A4636" w:rsidRPr="001640D8" w:rsidRDefault="001640D8" w:rsidP="007A4636">
      <w:pPr>
        <w:pStyle w:val="CorpsAB"/>
        <w:spacing w:line="360" w:lineRule="auto"/>
        <w:rPr>
          <w:rStyle w:val="Aucun"/>
          <w:rFonts w:ascii="Times New Roman" w:hAnsi="Times New Roman" w:cs="Times New Roman"/>
          <w:b/>
          <w:bCs/>
          <w:lang w:val="en-GB"/>
        </w:rPr>
      </w:pPr>
      <w:r>
        <w:rPr>
          <w:rStyle w:val="Aucun"/>
          <w:rFonts w:ascii="Times New Roman" w:hAnsi="Times New Roman" w:cs="Times New Roman"/>
          <w:b/>
          <w:bCs/>
          <w:lang w:val="en-GB"/>
        </w:rPr>
        <w:t>S</w:t>
      </w:r>
      <w:r w:rsidR="009D6B47">
        <w:rPr>
          <w:rStyle w:val="Aucun"/>
          <w:rFonts w:ascii="Times New Roman" w:hAnsi="Times New Roman" w:cs="Times New Roman"/>
          <w:b/>
          <w:bCs/>
          <w:lang w:val="en-GB"/>
        </w:rPr>
        <w:t>3</w:t>
      </w:r>
      <w:r>
        <w:rPr>
          <w:rStyle w:val="Aucun"/>
          <w:rFonts w:ascii="Times New Roman" w:hAnsi="Times New Roman" w:cs="Times New Roman"/>
          <w:b/>
          <w:bCs/>
          <w:lang w:val="en-GB"/>
        </w:rPr>
        <w:t xml:space="preserve"> Table </w:t>
      </w:r>
      <w:r w:rsidR="007A4636" w:rsidRPr="00833780">
        <w:rPr>
          <w:rStyle w:val="Aucun"/>
          <w:rFonts w:ascii="Times New Roman" w:hAnsi="Times New Roman" w:cs="Times New Roman"/>
          <w:lang w:val="en-GB"/>
        </w:rPr>
        <w:t>Partial spearman correlations —with age and ambient temperature as control—between nasal skin temperature and psychological scores.</w:t>
      </w:r>
    </w:p>
    <w:tbl>
      <w:tblPr>
        <w:tblStyle w:val="TableNormal1"/>
        <w:tblpPr w:leftFromText="141" w:rightFromText="141" w:vertAnchor="text" w:horzAnchor="margin" w:tblpY="123"/>
        <w:tblW w:w="959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3966"/>
        <w:gridCol w:w="3274"/>
        <w:gridCol w:w="1183"/>
        <w:gridCol w:w="1173"/>
      </w:tblGrid>
      <w:tr w:rsidR="007A4636" w:rsidRPr="00833780" w14:paraId="1A13F9A5" w14:textId="77777777" w:rsidTr="00DB6C88">
        <w:trPr>
          <w:trHeight w:val="271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4C6B32" w14:textId="77777777" w:rsidR="007A4636" w:rsidRPr="00EB644B" w:rsidRDefault="007A4636" w:rsidP="00DB6C88">
            <w:pPr>
              <w:pStyle w:val="Styledetableau2A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hermal Variables</w:t>
            </w:r>
          </w:p>
        </w:tc>
        <w:tc>
          <w:tcPr>
            <w:tcW w:w="3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B90C26" w14:textId="77777777" w:rsidR="007A4636" w:rsidRPr="00EB644B" w:rsidRDefault="007A4636" w:rsidP="00DB6C88">
            <w:pPr>
              <w:pStyle w:val="Styledetableau2A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redictor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13BD03" w14:textId="77777777" w:rsidR="007A4636" w:rsidRPr="00EB644B" w:rsidRDefault="007A4636" w:rsidP="00DB6C88">
            <w:pPr>
              <w:pStyle w:val="Styledetableau2A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ρ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46E033" w14:textId="77777777" w:rsidR="007A4636" w:rsidRPr="00EB644B" w:rsidRDefault="007A4636" w:rsidP="00DB6C88">
            <w:pPr>
              <w:pStyle w:val="Styledetableau2A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 value</w:t>
            </w:r>
          </w:p>
        </w:tc>
      </w:tr>
      <w:tr w:rsidR="007A4636" w:rsidRPr="00833780" w14:paraId="0C58FBFA" w14:textId="77777777" w:rsidTr="00DB6C88">
        <w:trPr>
          <w:trHeight w:val="271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5CDEC0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>Maximum Baseline Temperature</w:t>
            </w:r>
          </w:p>
        </w:tc>
        <w:tc>
          <w:tcPr>
            <w:tcW w:w="3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DA1AE2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SS – Total Score 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460D3E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-0.104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76E5C2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0.6071</w:t>
            </w:r>
          </w:p>
        </w:tc>
      </w:tr>
      <w:tr w:rsidR="007A4636" w:rsidRPr="00833780" w14:paraId="61AF47A0" w14:textId="77777777" w:rsidTr="00DB6C88">
        <w:trPr>
          <w:trHeight w:val="271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C757A6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>Maximum Baseline Temperature</w:t>
            </w:r>
          </w:p>
        </w:tc>
        <w:tc>
          <w:tcPr>
            <w:tcW w:w="3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7A4D21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TICSA – Total Score 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EDABF3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0.034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EA759F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0.8668</w:t>
            </w:r>
          </w:p>
        </w:tc>
      </w:tr>
      <w:tr w:rsidR="007A4636" w:rsidRPr="00833780" w14:paraId="357B53B2" w14:textId="77777777" w:rsidTr="00DB6C88">
        <w:trPr>
          <w:trHeight w:val="271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5BB080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>Maximum Baseline Temperature</w:t>
            </w:r>
          </w:p>
        </w:tc>
        <w:tc>
          <w:tcPr>
            <w:tcW w:w="3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8EDD25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TICSA – Cognitive Anxiety Subscore 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C68238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0.084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7E9DE0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0.6776</w:t>
            </w:r>
          </w:p>
        </w:tc>
      </w:tr>
      <w:tr w:rsidR="007A4636" w:rsidRPr="00833780" w14:paraId="41038287" w14:textId="77777777" w:rsidTr="00DB6C88">
        <w:trPr>
          <w:trHeight w:val="271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46ABC7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>Maximum Baseline Temperature</w:t>
            </w:r>
          </w:p>
        </w:tc>
        <w:tc>
          <w:tcPr>
            <w:tcW w:w="3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38E282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TICSA – Somatic Anxiety Subscore 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5680AD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-0.057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933276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0.7778</w:t>
            </w:r>
          </w:p>
        </w:tc>
      </w:tr>
      <w:tr w:rsidR="007A4636" w:rsidRPr="00833780" w14:paraId="583425AD" w14:textId="77777777" w:rsidTr="00DB6C88">
        <w:trPr>
          <w:trHeight w:val="271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B34E95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>Temperature After 5 Minutes Recovery</w:t>
            </w:r>
          </w:p>
        </w:tc>
        <w:tc>
          <w:tcPr>
            <w:tcW w:w="3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DA864A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SS – Total Score 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5EAEC1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0.021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631547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0.9175</w:t>
            </w:r>
          </w:p>
        </w:tc>
      </w:tr>
      <w:tr w:rsidR="007A4636" w:rsidRPr="00833780" w14:paraId="55C3DA30" w14:textId="77777777" w:rsidTr="00DB6C88">
        <w:trPr>
          <w:trHeight w:val="271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96325D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>Temperature After 5 Minutes Recovery</w:t>
            </w:r>
          </w:p>
        </w:tc>
        <w:tc>
          <w:tcPr>
            <w:tcW w:w="3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1715CB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TICSA – Total Score 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ABD7D3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0.094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8393A4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0.6413</w:t>
            </w:r>
          </w:p>
        </w:tc>
      </w:tr>
      <w:tr w:rsidR="007A4636" w:rsidRPr="00833780" w14:paraId="66252FBA" w14:textId="77777777" w:rsidTr="00DB6C88">
        <w:trPr>
          <w:trHeight w:val="271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963495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>Temperature After 5 Minutes Recovery</w:t>
            </w:r>
          </w:p>
        </w:tc>
        <w:tc>
          <w:tcPr>
            <w:tcW w:w="3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6C2D77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TICSA – Cognitive Anxiety Subscore 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19194E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0.085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EC8E8B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0.675</w:t>
            </w:r>
          </w:p>
        </w:tc>
      </w:tr>
      <w:tr w:rsidR="007A4636" w:rsidRPr="00833780" w14:paraId="4EA5815A" w14:textId="77777777" w:rsidTr="00DB6C88">
        <w:trPr>
          <w:trHeight w:val="271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A4EC7B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>Temperature After 5 Minutes Recovery</w:t>
            </w:r>
          </w:p>
        </w:tc>
        <w:tc>
          <w:tcPr>
            <w:tcW w:w="3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10F277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TICSA – Somatic Anxiety Subscore 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329985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0.079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385870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0.6948</w:t>
            </w:r>
          </w:p>
        </w:tc>
      </w:tr>
      <w:tr w:rsidR="007A4636" w:rsidRPr="00833780" w14:paraId="12B1576D" w14:textId="77777777" w:rsidTr="00DB6C88">
        <w:trPr>
          <w:trHeight w:val="271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602A2B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>Minimum Temperature During Speech Task</w:t>
            </w:r>
          </w:p>
        </w:tc>
        <w:tc>
          <w:tcPr>
            <w:tcW w:w="3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3E909C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SS – Total Score 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3E741C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-0.043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F91BED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0.8307</w:t>
            </w:r>
          </w:p>
        </w:tc>
      </w:tr>
      <w:tr w:rsidR="007A4636" w:rsidRPr="00833780" w14:paraId="1E00FF25" w14:textId="77777777" w:rsidTr="00DB6C88">
        <w:trPr>
          <w:trHeight w:val="271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739B88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>Minimum Temperature During Speech Task</w:t>
            </w:r>
          </w:p>
        </w:tc>
        <w:tc>
          <w:tcPr>
            <w:tcW w:w="3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228D51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TICSA – Total Score 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943F42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-0.168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4B90DA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0.4025</w:t>
            </w:r>
          </w:p>
        </w:tc>
      </w:tr>
      <w:tr w:rsidR="007A4636" w:rsidRPr="00833780" w14:paraId="4CD18320" w14:textId="77777777" w:rsidTr="00DB6C88">
        <w:trPr>
          <w:trHeight w:val="271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490356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>Minimum Temperature During Speech Task</w:t>
            </w:r>
          </w:p>
        </w:tc>
        <w:tc>
          <w:tcPr>
            <w:tcW w:w="3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11CC5D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TICSA – Cognitive Anxiety Subscore 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D9E89F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0.021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BDF7A1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0.9167</w:t>
            </w:r>
          </w:p>
        </w:tc>
      </w:tr>
      <w:tr w:rsidR="007A4636" w:rsidRPr="00833780" w14:paraId="08A396B5" w14:textId="77777777" w:rsidTr="00DB6C88">
        <w:trPr>
          <w:trHeight w:val="271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A03FD7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>Minimum Temperature During Speech Task</w:t>
            </w:r>
          </w:p>
        </w:tc>
        <w:tc>
          <w:tcPr>
            <w:tcW w:w="3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BDE416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TICSA – Somatic Anxiety Subscore 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E3F6AE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-0.27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7B777B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0.1732</w:t>
            </w:r>
          </w:p>
        </w:tc>
      </w:tr>
      <w:tr w:rsidR="007A4636" w:rsidRPr="00833780" w14:paraId="42AA081C" w14:textId="77777777" w:rsidTr="00DB6C88">
        <w:trPr>
          <w:trHeight w:val="271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D95C3F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>Minimum Temperature During Arithmetic Task</w:t>
            </w:r>
          </w:p>
        </w:tc>
        <w:tc>
          <w:tcPr>
            <w:tcW w:w="3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B4A318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SS – Total Score 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E1B120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-0.036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54F78F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0.8593</w:t>
            </w:r>
          </w:p>
        </w:tc>
      </w:tr>
      <w:tr w:rsidR="007A4636" w:rsidRPr="00833780" w14:paraId="3275705F" w14:textId="77777777" w:rsidTr="00DB6C88">
        <w:trPr>
          <w:trHeight w:val="271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05E7E0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>Minimum Temperature During Arithmetic Task</w:t>
            </w:r>
          </w:p>
        </w:tc>
        <w:tc>
          <w:tcPr>
            <w:tcW w:w="3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9D3DB6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TICSA – Total Score 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5557F2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-0.003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1B96CF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0.988</w:t>
            </w:r>
          </w:p>
        </w:tc>
      </w:tr>
      <w:tr w:rsidR="007A4636" w:rsidRPr="00833780" w14:paraId="08D2B47F" w14:textId="77777777" w:rsidTr="00DB6C88">
        <w:trPr>
          <w:trHeight w:val="271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64B903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>Minimum Temperature During Arithmetic Task</w:t>
            </w:r>
          </w:p>
        </w:tc>
        <w:tc>
          <w:tcPr>
            <w:tcW w:w="3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1A9363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TICSA – Cognitive Anxiety Subscore 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951AFF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0.138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39A744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0.4928</w:t>
            </w:r>
          </w:p>
        </w:tc>
      </w:tr>
      <w:tr w:rsidR="007A4636" w:rsidRPr="00833780" w14:paraId="7FA271FF" w14:textId="77777777" w:rsidTr="00DB6C88">
        <w:trPr>
          <w:trHeight w:val="271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6328FB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>Minimum Temperature During Arithmetic Task</w:t>
            </w:r>
          </w:p>
        </w:tc>
        <w:tc>
          <w:tcPr>
            <w:tcW w:w="3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27EB8A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TICSA – Somatic Anxiety Subscore 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83FC7B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-0.119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79AB03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0.5559</w:t>
            </w:r>
          </w:p>
        </w:tc>
      </w:tr>
      <w:tr w:rsidR="007A4636" w:rsidRPr="00833780" w14:paraId="036823F8" w14:textId="77777777" w:rsidTr="00DB6C88">
        <w:trPr>
          <w:trHeight w:val="271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FC30A9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>Thermal Recovery Rate at 5 Minutes</w:t>
            </w:r>
          </w:p>
        </w:tc>
        <w:tc>
          <w:tcPr>
            <w:tcW w:w="3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E381F7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SS – Total Score 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FD878B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0.147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45BCC7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0.4643</w:t>
            </w:r>
          </w:p>
        </w:tc>
      </w:tr>
      <w:tr w:rsidR="007A4636" w:rsidRPr="00833780" w14:paraId="19A088C0" w14:textId="77777777" w:rsidTr="00DB6C88">
        <w:trPr>
          <w:trHeight w:val="271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38965E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>Thermal Recovery Rate at 5 Minutes</w:t>
            </w:r>
          </w:p>
        </w:tc>
        <w:tc>
          <w:tcPr>
            <w:tcW w:w="3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ED739C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TICSA – Total Score 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78EAE2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0.182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D7B752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0.3635</w:t>
            </w:r>
          </w:p>
        </w:tc>
      </w:tr>
      <w:tr w:rsidR="007A4636" w:rsidRPr="00833780" w14:paraId="2956BB60" w14:textId="77777777" w:rsidTr="00DB6C88">
        <w:trPr>
          <w:trHeight w:val="271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AAFDEC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>Thermal Recovery Rate at 5 Minutes</w:t>
            </w:r>
          </w:p>
        </w:tc>
        <w:tc>
          <w:tcPr>
            <w:tcW w:w="3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DC2E36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TICSA – Cognitive Anxiety Subscore 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E5A189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0.078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72EF64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0.6987</w:t>
            </w:r>
          </w:p>
        </w:tc>
      </w:tr>
      <w:tr w:rsidR="007A4636" w:rsidRPr="00833780" w14:paraId="661DB39E" w14:textId="77777777" w:rsidTr="00DB6C88">
        <w:trPr>
          <w:trHeight w:val="271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5F28DD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>Thermal Recovery Rate at 5 Minutes</w:t>
            </w:r>
          </w:p>
        </w:tc>
        <w:tc>
          <w:tcPr>
            <w:tcW w:w="3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AFA212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TICSA – Somatic Anxiety Subscore 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E942B6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0.242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B12678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0.2229</w:t>
            </w:r>
          </w:p>
        </w:tc>
      </w:tr>
      <w:tr w:rsidR="007A4636" w:rsidRPr="00833780" w14:paraId="058C3A90" w14:textId="77777777" w:rsidTr="00DB6C88">
        <w:trPr>
          <w:trHeight w:val="271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808F10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>Temperature Drop During Speech Task</w:t>
            </w:r>
          </w:p>
        </w:tc>
        <w:tc>
          <w:tcPr>
            <w:tcW w:w="3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FD2A6A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SS – Total Score 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50D091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0.127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5E1D06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0.5291</w:t>
            </w:r>
          </w:p>
        </w:tc>
      </w:tr>
      <w:tr w:rsidR="007A4636" w:rsidRPr="00833780" w14:paraId="5728C9B0" w14:textId="77777777" w:rsidTr="00DB6C88">
        <w:trPr>
          <w:trHeight w:val="271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AF4F72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>Temperature Drop During Speech Task</w:t>
            </w:r>
          </w:p>
        </w:tc>
        <w:tc>
          <w:tcPr>
            <w:tcW w:w="3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87BDE7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TICSA – Total Score 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8D1990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0.464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1A9091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0.0147</w:t>
            </w:r>
          </w:p>
        </w:tc>
      </w:tr>
      <w:tr w:rsidR="007A4636" w:rsidRPr="00833780" w14:paraId="2CBEE2B4" w14:textId="77777777" w:rsidTr="00DB6C88">
        <w:trPr>
          <w:trHeight w:val="271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CE5BEC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>Temperature Drop During Speech Task</w:t>
            </w:r>
          </w:p>
        </w:tc>
        <w:tc>
          <w:tcPr>
            <w:tcW w:w="3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A957A8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TICSA – Cognitive Anxiety Subscore 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94A996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0.241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3ACC5D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0.2265</w:t>
            </w:r>
          </w:p>
        </w:tc>
      </w:tr>
      <w:tr w:rsidR="007A4636" w:rsidRPr="00833780" w14:paraId="25E3D8C8" w14:textId="77777777" w:rsidTr="00DB6C88">
        <w:trPr>
          <w:trHeight w:val="271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0BE1D7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>Temperature Drop During Speech Task</w:t>
            </w:r>
          </w:p>
        </w:tc>
        <w:tc>
          <w:tcPr>
            <w:tcW w:w="3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E3D5C4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TICSA – Somatic Anxiety Subscore 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8C7FD2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0.469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1056EE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0.0137</w:t>
            </w:r>
          </w:p>
        </w:tc>
      </w:tr>
      <w:tr w:rsidR="007A4636" w:rsidRPr="00833780" w14:paraId="2FB78177" w14:textId="77777777" w:rsidTr="00DB6C88">
        <w:trPr>
          <w:trHeight w:val="271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002EEC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>Temperature Drop During Arithmetic Task</w:t>
            </w:r>
          </w:p>
        </w:tc>
        <w:tc>
          <w:tcPr>
            <w:tcW w:w="3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14EB66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SS – Total Score 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9795D4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-0.003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5B9D8A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0.989</w:t>
            </w:r>
          </w:p>
        </w:tc>
      </w:tr>
      <w:tr w:rsidR="007A4636" w:rsidRPr="00833780" w14:paraId="1051EDE5" w14:textId="77777777" w:rsidTr="00DB6C88">
        <w:trPr>
          <w:trHeight w:val="271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EE6CE7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>Temperature Drop During Arithmetic Task</w:t>
            </w:r>
          </w:p>
        </w:tc>
        <w:tc>
          <w:tcPr>
            <w:tcW w:w="3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D49603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TICSA – Total Score 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8BBE7E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0.211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17B39B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0.2906</w:t>
            </w:r>
          </w:p>
        </w:tc>
      </w:tr>
      <w:tr w:rsidR="007A4636" w:rsidRPr="00833780" w14:paraId="0DDD23B3" w14:textId="77777777" w:rsidTr="00DB6C88">
        <w:trPr>
          <w:trHeight w:val="271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202097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>Temperature Drop During Arithmetic Task</w:t>
            </w:r>
          </w:p>
        </w:tc>
        <w:tc>
          <w:tcPr>
            <w:tcW w:w="3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8F15C1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TICSA – Cognitive Anxiety Subscore 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4238DF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0.067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8C9FD9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0.7394</w:t>
            </w:r>
          </w:p>
        </w:tc>
      </w:tr>
      <w:tr w:rsidR="007A4636" w:rsidRPr="00833780" w14:paraId="497F7FB6" w14:textId="77777777" w:rsidTr="00DB6C88">
        <w:trPr>
          <w:trHeight w:val="271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AF31A9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Temperature Drop During Arithmetic Task</w:t>
            </w:r>
          </w:p>
        </w:tc>
        <w:tc>
          <w:tcPr>
            <w:tcW w:w="3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1123F9" w14:textId="77777777" w:rsidR="007A4636" w:rsidRPr="00EB644B" w:rsidRDefault="007A4636" w:rsidP="00DB6C88">
            <w:pPr>
              <w:pStyle w:val="Styledetableau2A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TICSA – Somatic Anxiety Subscore 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9DB970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0.203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DFB715" w14:textId="77777777" w:rsidR="007A4636" w:rsidRPr="00EB644B" w:rsidRDefault="007A4636" w:rsidP="00DB6C88">
            <w:pPr>
              <w:pStyle w:val="CorpsA"/>
              <w:spacing w:line="36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0.31</w:t>
            </w:r>
          </w:p>
        </w:tc>
      </w:tr>
    </w:tbl>
    <w:p w14:paraId="3B535637" w14:textId="77777777" w:rsidR="007A4636" w:rsidRDefault="007A4636" w:rsidP="007A4636">
      <w:pPr>
        <w:pStyle w:val="CorpsAB"/>
        <w:spacing w:line="360" w:lineRule="auto"/>
        <w:rPr>
          <w:rStyle w:val="Aucun"/>
          <w:rFonts w:ascii="Times New Roman" w:hAnsi="Times New Roman" w:cs="Times New Roman"/>
          <w:b/>
          <w:bCs/>
          <w:lang w:val="en-GB"/>
        </w:rPr>
      </w:pPr>
    </w:p>
    <w:sectPr w:rsidR="007A4636" w:rsidSect="007A4636">
      <w:pgSz w:w="11900" w:h="16840"/>
      <w:pgMar w:top="1134" w:right="1134" w:bottom="1134" w:left="1134" w:header="709" w:footer="85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636"/>
    <w:rsid w:val="001640D8"/>
    <w:rsid w:val="004A37C1"/>
    <w:rsid w:val="00635682"/>
    <w:rsid w:val="007A4636"/>
    <w:rsid w:val="00992D8F"/>
    <w:rsid w:val="009D6B47"/>
    <w:rsid w:val="00CD7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C9D395"/>
  <w15:chartTrackingRefBased/>
  <w15:docId w15:val="{94EC5467-5676-D642-B65F-606E00D7A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63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463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463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463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463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463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463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463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463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463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46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46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46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46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46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46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46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46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46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463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46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4636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46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463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46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463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46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4636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46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4636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rsid w:val="007A463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val="fr-CM" w:eastAsia="ja-JP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ucun">
    <w:name w:val="Aucun"/>
    <w:rsid w:val="007A4636"/>
    <w:rPr>
      <w:lang w:val="fr-FR"/>
    </w:rPr>
  </w:style>
  <w:style w:type="paragraph" w:customStyle="1" w:styleId="CorpsAB">
    <w:name w:val="Corps A B"/>
    <w:rsid w:val="007A463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kern w:val="0"/>
      <w:sz w:val="22"/>
      <w:szCs w:val="22"/>
      <w:u w:color="000000"/>
      <w:bdr w:val="nil"/>
      <w:lang w:val="fr-FR" w:eastAsia="ja-JP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CorpsA">
    <w:name w:val="Corps A"/>
    <w:rsid w:val="007A463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ja-JP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Styledetableau2A">
    <w:name w:val="Style de tableau 2 A"/>
    <w:rsid w:val="007A463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kern w:val="0"/>
      <w:sz w:val="20"/>
      <w:szCs w:val="20"/>
      <w:u w:color="000000"/>
      <w:bdr w:val="nil"/>
      <w:lang w:val="en-US" w:eastAsia="ja-JP"/>
      <w14:textOutline w14:w="12700" w14:cap="flat" w14:cmpd="sng" w14:algn="ctr">
        <w14:noFill/>
        <w14:prstDash w14:val="solid"/>
        <w14:miter w14:lim="400000"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8</Words>
  <Characters>2045</Characters>
  <Application>Microsoft Office Word</Application>
  <DocSecurity>0</DocSecurity>
  <Lines>17</Lines>
  <Paragraphs>4</Paragraphs>
  <ScaleCrop>false</ScaleCrop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Forrester</dc:creator>
  <cp:keywords/>
  <dc:description/>
  <cp:lastModifiedBy>Gillian Forrester</cp:lastModifiedBy>
  <cp:revision>3</cp:revision>
  <dcterms:created xsi:type="dcterms:W3CDTF">2025-10-27T14:45:00Z</dcterms:created>
  <dcterms:modified xsi:type="dcterms:W3CDTF">2025-11-20T19:38:00Z</dcterms:modified>
</cp:coreProperties>
</file>